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559"/>
        <w:gridCol w:w="1276"/>
        <w:gridCol w:w="1276"/>
        <w:gridCol w:w="708"/>
        <w:gridCol w:w="2127"/>
        <w:gridCol w:w="3402"/>
        <w:gridCol w:w="1559"/>
        <w:gridCol w:w="1276"/>
      </w:tblGrid>
      <w:tr>
        <w:trPr/>
        <w:tc>
          <w:tcPr>
            <w:tcW w:w="15276" w:type="dxa"/>
            <w:gridSpan w:val="9"/>
            <w:tcBorders>
              <w:bottom w:val="single" w:sz="4" w:space="0" w:color="000000"/>
            </w:tcBorders>
          </w:tcPr>
          <w:p>
            <w:pPr>
              <w:pStyle w:val="Geenafstand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dditional table 5. </w:t>
            </w:r>
            <w:r>
              <w:rPr>
                <w:sz w:val="20"/>
                <w:szCs w:val="20"/>
                <w:lang w:val="en-GB"/>
              </w:rPr>
              <w:t>Post-traumatic stress: Assessment tools, time points and outcomes measures for caregivers for quantitative studies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ssessment tool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core rang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ut-off scor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me of measure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valence 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Mean±SD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nderson, 2008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1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enrolme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5±19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Azoulay, 2005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2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7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30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4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.1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color w:val="FF000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 (11-34)</w:t>
            </w: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e Miranda, 2011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3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ES-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8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.8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ithole, 2013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4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CL-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-8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4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ICU discharg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.1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2093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Garrouste-Orgeas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5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ES-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nl-NL"/>
              </w:rPr>
              <w:t>0-8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≥</w:t>
            </w: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-diary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 months after 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2.7±12.9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iary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.7%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1.6±10.7</w:t>
            </w:r>
          </w:p>
        </w:tc>
      </w:tr>
      <w:tr>
        <w:trPr/>
        <w:tc>
          <w:tcPr>
            <w:tcW w:w="2093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t-diary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7.6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9.8±14.5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ones, 2004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6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ES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-7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gt;1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 months after 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3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3.6±1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63%  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5±18.2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Rehabilitation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months after ICU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38%  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1.8±18.5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55% 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7±20.86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Jones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7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TSS-14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-9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vention 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month after ICU discharg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1.2±15.3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2.1±15.9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7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ntervention </w:t>
            </w:r>
          </w:p>
        </w:tc>
        <w:tc>
          <w:tcPr>
            <w:tcW w:w="3402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</w:t>
            </w:r>
          </w:p>
        </w:tc>
        <w:tc>
          <w:tcPr>
            <w:tcW w:w="1559" w:type="dxa"/>
            <w:tcBorders/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/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21.7±8.3</w:t>
            </w:r>
          </w:p>
        </w:tc>
      </w:tr>
      <w:tr>
        <w:trPr/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Control 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30.9±15.2</w:t>
            </w:r>
          </w:p>
        </w:tc>
      </w:tr>
      <w:tr>
        <w:trPr/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cAdam, 2012 </w:t>
            </w:r>
            <w:r>
              <w:fldChar w:fldCharType="begin"/>
            </w:r>
            <w:r>
              <w:rPr>
                <w:sz w:val="20"/>
                <w:szCs w:val="20"/>
                <w:lang w:val="en-GB" w:eastAsia="en-US"/>
              </w:rPr>
              <w:instrText xml:space="preserve"> ADDIN EN.CITE </w:instrText>
            </w:r>
            <w:r>
              <w:rPr>
                <w:sz w:val="20"/>
                <w:szCs w:val="20"/>
                <w:lang w:val="en-GB" w:eastAsia="en-US"/>
              </w:rPr>
            </w:r>
            <w:r>
              <w:rPr>
                <w:sz w:val="20"/>
                <w:szCs w:val="20"/>
                <w:lang w:val="en-GB" w:eastAsia="en-US"/>
              </w:rPr>
              <w:fldChar w:fldCharType="separate"/>
            </w:r>
            <w:r>
              <w:rPr>
                <w:sz w:val="20"/>
                <w:szCs w:val="20"/>
                <w:lang w:val="en-GB" w:eastAsia="en-US"/>
              </w:rPr>
              <w:t>[8]</w:t>
            </w:r>
            <w:r/>
            <w:r>
              <w:rPr>
                <w:sz w:val="20"/>
                <w:szCs w:val="20"/>
                <w:lang w:val="en-GB" w:eastAsia="en-US"/>
              </w:rPr>
              <w:fldChar w:fldCharType="end"/>
            </w:r>
            <w:r>
              <w:rPr>
                <w:sz w:val="20"/>
                <w:szCs w:val="20"/>
                <w:lang w:val="en-GB" w:eastAsia="en-US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ES-R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nl-NL"/>
              </w:rPr>
              <w:t>0-8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Mean score ≥ 1.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uring ICU stay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8%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1.74±0.88</w:t>
            </w:r>
          </w:p>
        </w:tc>
      </w:tr>
      <w:tr>
        <w:trPr>
          <w:trHeight w:val="206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 w:eastAsia="nl-NL"/>
              </w:rPr>
            </w:pPr>
            <w:r>
              <w:rPr>
                <w:sz w:val="20"/>
                <w:szCs w:val="20"/>
                <w:lang w:val="en-GB" w:eastAsia="nl-NL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 months after ICU discharge or death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%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>1.27±0.86</w:t>
            </w:r>
          </w:p>
        </w:tc>
      </w:tr>
      <w:tr>
        <w:trPr/>
        <w:tc>
          <w:tcPr>
            <w:tcW w:w="4928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CU: Intensive care unit</w:t>
            </w:r>
          </w:p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 xml:space="preserve">IES: </w:t>
            </w:r>
            <w:r>
              <w:rPr>
                <w:sz w:val="20"/>
                <w:szCs w:val="20"/>
                <w:lang w:val="en-GB" w:eastAsia="nl-NL"/>
              </w:rPr>
              <w:t>Impact of Event Scale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IES-R: </w:t>
            </w:r>
            <w:r>
              <w:rPr>
                <w:sz w:val="20"/>
                <w:szCs w:val="20"/>
                <w:lang w:val="en-GB" w:eastAsia="nl-NL"/>
              </w:rPr>
              <w:t>Impact of Event Scale-Revised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  <w:p>
            <w:pPr>
              <w:pStyle w:val="Geenafstand"/>
              <w:rPr/>
            </w:pPr>
            <w:r>
              <w:rPr>
                <w:sz w:val="20"/>
                <w:szCs w:val="20"/>
                <w:lang w:val="en-GB"/>
              </w:rPr>
              <w:t xml:space="preserve">PCL-S: </w:t>
            </w:r>
            <w:r>
              <w:rPr>
                <w:sz w:val="20"/>
                <w:szCs w:val="20"/>
                <w:lang w:val="en-GB" w:eastAsia="nl-NL"/>
              </w:rPr>
              <w:t>PTSD Checklist-Specific scale</w:t>
            </w:r>
          </w:p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 w:eastAsia="nl-NL"/>
              </w:rPr>
              <w:t>PTSS-14: Post-Traumatic Stress Syndrome-14 scale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rPr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 xml:space="preserve"> Median (IQR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vMerge w:val="restart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928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928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vMerge w:val="restart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928" w:type="dxa"/>
            <w:gridSpan w:val="3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84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127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402" w:type="dxa"/>
            <w:vMerge w:val="continue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/>
          </w:tcPr>
          <w:p>
            <w:pPr>
              <w:pStyle w:val="Geenafstand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EndNoteBibliography"/>
        <w:spacing w:before="0" w:after="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Anderson WG, Arnold RM, Angus DC, Bryce CL. Posttraumatic stress and complicated grief in family members of patients in the intensive care unit. Journal of general internal medicine. 2008;23(11):1871-6. doi:10.1007/s11606-008-0770-2.</w:t>
      </w:r>
      <w:r>
        <w:rPr/>
      </w:r>
    </w:p>
    <w:p>
      <w:pPr>
        <w:pStyle w:val="EndNoteBibliography"/>
        <w:spacing w:before="0" w:after="0"/>
        <w:rPr/>
      </w:pPr>
      <w:r>
        <w:rPr/>
        <w:t>2. Azoulay E, Pochard F, Kentish-Barnes N, Chevret S, Aboab J, Adrie C et al. Risk of post-traumatic stress symptoms in family members of intensive care unit patients. American journal of respiratory and critical care medicine. 2005;171(9):987-94. doi:10.1164/rccm.200409-1295OC.</w:t>
      </w:r>
    </w:p>
    <w:p>
      <w:pPr>
        <w:pStyle w:val="EndNoteBibliography"/>
        <w:spacing w:before="0" w:after="0"/>
        <w:rPr/>
      </w:pPr>
      <w:r>
        <w:rPr/>
        <w:t>3. de Miranda S, Pochard F, Chaize M, Megarbane B, Cuvelier A, Bele N et al. Postintensive care unit psychological burden in patients with chronic obstructive pulmonary disease and informal caregivers: A multicenter study. Critical care medicine. 2011;39(1):112-8. doi:10.1097/CCM.0b013e3181feb824.</w:t>
      </w:r>
    </w:p>
    <w:p>
      <w:pPr>
        <w:pStyle w:val="EndNoteBibliography"/>
        <w:spacing w:before="0" w:after="0"/>
        <w:rPr/>
      </w:pPr>
      <w:r>
        <w:rPr/>
        <w:t>4. Dithole K, Thupayagale-Tshweneagae G, Mgutshini T. Posttraumatic stress disorder among spouses of patients discharged from the intensive care unit after six months. Issues in mental health nursing. 2013;34(1):30-5. doi:10.3109/01612840.2012.715235.</w:t>
      </w:r>
    </w:p>
    <w:p>
      <w:pPr>
        <w:pStyle w:val="EndNoteBibliography"/>
        <w:spacing w:before="0" w:after="0"/>
        <w:rPr/>
      </w:pPr>
      <w:r>
        <w:rPr/>
        <w:t>5. Garrouste-Orgeas M, Coquet I, Perier A, Timsit JF, Pochard F, Lancrin F et al. Impact of an intensive care unit diary on psychological distress in patients and relatives*. Critical care medicine. 2012;40(7):2033-40. doi:10.1097/CCM.0b013e31824e1b43.</w:t>
      </w:r>
    </w:p>
    <w:p>
      <w:pPr>
        <w:pStyle w:val="EndNoteBibliography"/>
        <w:spacing w:before="0" w:after="0"/>
        <w:rPr/>
      </w:pPr>
      <w:r>
        <w:rPr/>
        <w:t>6. Jones C, Skirrow P, Griffiths RD, Humphris G, Ingleby S, Eddleston J et al. Post-traumatic stress disorder-related symptoms in relatives of patients following intensive care. Intensive care medicine. 2004;30(3):456-60. doi:10.1007/s00134-003-2149-5.</w:t>
      </w:r>
    </w:p>
    <w:p>
      <w:pPr>
        <w:pStyle w:val="EndNoteBibliography"/>
        <w:spacing w:before="0" w:after="0"/>
        <w:rPr/>
      </w:pPr>
      <w:r>
        <w:rPr/>
        <w:t>7. Jones C, Backman C, Griffiths RD. Intensive care diaries and relatives' symptoms of posttraumatic stress disorder after critical illness: a pilot study. American journal of critical care : an official publication, American Association of Critical-Care Nurses. 2012;21(3):172-6. doi:10.4037/ajcc2012569.</w:t>
      </w:r>
    </w:p>
    <w:p>
      <w:pPr>
        <w:pStyle w:val="EndNoteBibliography"/>
        <w:rPr/>
      </w:pPr>
      <w:r>
        <w:rPr/>
        <w:t>8. McAdam JL, Fontaine DK, White DB, Dracup KA, Puntillo KA. Psychological symptoms of family members of high-risk intensive care unit patients. American journal of critical care : an official publication, American Association of Critical-Care Nurses. 2012;21(6):386-93; quiz 94. doi:10.4037/ajcc2012582.</w:t>
      </w:r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GeenafstandChar">
    <w:name w:val="Geen afstand Char"/>
    <w:qFormat/>
    <w:rPr>
      <w:sz w:val="22"/>
      <w:szCs w:val="22"/>
    </w:rPr>
  </w:style>
  <w:style w:type="character" w:styleId="EndNoteBibliographyTitleChar">
    <w:name w:val="EndNote Bibliography Title Char"/>
    <w:qFormat/>
    <w:rPr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sz w:val="22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Geenafstand">
    <w:name w:val="Geen afstand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3:00:00Z</dcterms:created>
  <dc:creator>I. van Beusekom</dc:creator>
  <dc:description/>
  <cp:keywords/>
  <dc:language>en-US</dc:language>
  <cp:lastModifiedBy>I. van Beusekom</cp:lastModifiedBy>
  <dcterms:modified xsi:type="dcterms:W3CDTF">2015-12-09T15:2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